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9C44A" w14:textId="78AAA1BB" w:rsidR="00FA5E91" w:rsidRPr="00655284" w:rsidRDefault="00655284" w:rsidP="00FA5E91">
      <w:pPr>
        <w:rPr>
          <w:rFonts w:ascii="Arial" w:hAnsi="Arial" w:cs="Arial"/>
          <w:noProof/>
        </w:rPr>
      </w:pPr>
      <w:r w:rsidRPr="0035405E">
        <w:rPr>
          <w:rFonts w:ascii="Arial" w:hAnsi="Arial" w:cs="Arial"/>
          <w:noProof/>
        </w:rPr>
        <w:drawing>
          <wp:anchor distT="0" distB="0" distL="114300" distR="114300" simplePos="0" relativeHeight="251675648" behindDoc="1" locked="0" layoutInCell="1" allowOverlap="1" wp14:anchorId="5FE85EA5" wp14:editId="4E0B4F3D">
            <wp:simplePos x="0" y="0"/>
            <wp:positionH relativeFrom="column">
              <wp:posOffset>69070</wp:posOffset>
            </wp:positionH>
            <wp:positionV relativeFrom="paragraph">
              <wp:posOffset>3080626</wp:posOffset>
            </wp:positionV>
            <wp:extent cx="5398135" cy="203835"/>
            <wp:effectExtent l="0" t="0" r="0" b="0"/>
            <wp:wrapTight wrapText="bothSides">
              <wp:wrapPolygon edited="0">
                <wp:start x="0" y="0"/>
                <wp:lineTo x="0" y="20187"/>
                <wp:lineTo x="21547" y="20187"/>
                <wp:lineTo x="21547" y="0"/>
                <wp:lineTo x="0" y="0"/>
              </wp:wrapPolygon>
            </wp:wrapTight>
            <wp:docPr id="806492076" name="Picture 806492076">
              <a:extLst xmlns:a="http://schemas.openxmlformats.org/drawingml/2006/main">
                <a:ext uri="{FF2B5EF4-FFF2-40B4-BE49-F238E27FC236}">
                  <a16:creationId xmlns:a16="http://schemas.microsoft.com/office/drawing/2014/main" id="{F1EE3A7B-F14D-4D86-AB74-B1C8998517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1EE3A7B-F14D-4D86-AB74-B1C8998517A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03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i/>
          <w:iCs/>
          <w:noProof/>
        </w:rPr>
        <w:drawing>
          <wp:anchor distT="0" distB="0" distL="114300" distR="114300" simplePos="0" relativeHeight="251682816" behindDoc="1" locked="0" layoutInCell="1" allowOverlap="1" wp14:anchorId="7B14E596" wp14:editId="4D0B6EBD">
            <wp:simplePos x="0" y="0"/>
            <wp:positionH relativeFrom="column">
              <wp:posOffset>12065</wp:posOffset>
            </wp:positionH>
            <wp:positionV relativeFrom="paragraph">
              <wp:posOffset>434</wp:posOffset>
            </wp:positionV>
            <wp:extent cx="5867400" cy="3037205"/>
            <wp:effectExtent l="0" t="0" r="0" b="0"/>
            <wp:wrapTight wrapText="bothSides">
              <wp:wrapPolygon edited="0">
                <wp:start x="47" y="181"/>
                <wp:lineTo x="47" y="21496"/>
                <wp:lineTo x="21506" y="21496"/>
                <wp:lineTo x="21506" y="181"/>
                <wp:lineTo x="47" y="181"/>
              </wp:wrapPolygon>
            </wp:wrapTight>
            <wp:docPr id="15637980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98006" name="Picture 156379800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2" t="7666" r="6486" b="27638"/>
                    <a:stretch/>
                  </pic:blipFill>
                  <pic:spPr bwMode="auto">
                    <a:xfrm>
                      <a:off x="0" y="0"/>
                      <a:ext cx="5867400" cy="303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5E9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6EE1BB" wp14:editId="5ED69D25">
                <wp:simplePos x="0" y="0"/>
                <wp:positionH relativeFrom="column">
                  <wp:posOffset>8818</wp:posOffset>
                </wp:positionH>
                <wp:positionV relativeFrom="paragraph">
                  <wp:posOffset>55553</wp:posOffset>
                </wp:positionV>
                <wp:extent cx="1847653" cy="207390"/>
                <wp:effectExtent l="0" t="0" r="0" b="0"/>
                <wp:wrapNone/>
                <wp:docPr id="213900247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653" cy="207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48727A" w14:textId="77777777" w:rsidR="00FA5E91" w:rsidRDefault="00FA5E91" w:rsidP="00FA5E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="">
            <w:pict>
              <v:shape w14:anchorId="5E6EE1BB" id="_x0000_s1027" type="#_x0000_t202" style="position:absolute;margin-left:.7pt;margin-top:4.35pt;width:145.5pt;height:16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ttRALgIAAFsEAAAOAAAAZHJzL2Uyb0RvYy54bWysVEtv2zAMvg/YfxB0X+y8WyNOkaXIMCBo&#13;&#10;C6RDz4osxQZkUZOU2NmvHyXn1W6nYReZFCk+vo/07KGtFTkI6yrQOe33UkqE5lBUepfTH6+rL3eU&#13;&#10;OM90wRRokdOjcPRh/vnTrDGZGEAJqhCWYBDtssbktPTeZEnieClq5npghEajBFszj6rdJYVlDUav&#13;&#10;VTJI00nSgC2MBS6cw9vHzkjnMb6UgvtnKZ3wROUUa/PxtPHchjOZz1i2s8yUFT+Vwf6hippVGpNe&#13;&#10;Qj0yz8jeVn+EqituwYH0PQ51AlJWXMQesJt++qGbTcmMiL0gOM5cYHL/Lyx/OmzMiyW+/QotEhgA&#13;&#10;aYzLHF6Gflpp6/DFSgnaEcLjBTbResLDo7vRdDIeUsLRNkinw/uIa3J9bazz3wTUJAg5tUhLRIsd&#13;&#10;1s5jRnQ9u4RkDlRVrCqlohJGQSyVJQeGJCofa8QX77yUJk1OJ8NxGgNrCM+7yEpjgmtPQfLttiVV&#13;&#10;cdPvFoojwmChmxBn+KrCWtfM+RdmcSSwcxxz/4yHVIC54CRRUoL99bf74I9MoZWSBkcsp+7nnllB&#13;&#10;ifqukcP7/mgUZjIqo/F0gIq9tWxvLXpfLwEB6ONCGR7F4O/VWZQW6jfchkXIiiamOebOqT+LS98N&#13;&#10;Pm4TF4tFdMIpNMyv9cbwEDoAHph4bd+YNSe6PBL9BOdhZNkH1jrf8FLDYu9BVpHSgHOH6gl+nODI&#13;&#10;9Gnbworc6tHr+k+Y/wYAAP//AwBQSwMEFAAGAAgAAAAhAOns2FTgAAAACwEAAA8AAABkcnMvZG93&#13;&#10;bnJldi54bWxMT01PwzAMvSPxHyIjcUEspRtsdE0nxMeQdtu6gbhljWkrGqdqsrb8e8wJLpaen/0+&#13;&#10;0tVoG9Fj52tHCm4mEQikwpmaSgX7/OV6AcIHTUY3jlDBN3pYZednqU6MG2iL/S6UgkXIJ1pBFUKb&#13;&#10;SOmLCq32E9ciMffpOqsDw66UptMDi9tGxlF0J62uiR0q3eJjhcXX7mQVfFyV7xs/rg/D9HbaPr/2&#13;&#10;+fzN5EpdXoxPSx4PSxABx/D3Ab8dOD9kHOzoTmS8aBjP+FDBYg6C2fg+ZnxUMOO9zFL5v0P2AwAA&#13;&#10;//8DAFBLAQItABQABgAIAAAAIQC2gziS/gAAAOEBAAATAAAAAAAAAAAAAAAAAAAAAABbQ29udGVu&#13;&#10;dF9UeXBlc10ueG1sUEsBAi0AFAAGAAgAAAAhADj9If/WAAAAlAEAAAsAAAAAAAAAAAAAAAAALwEA&#13;&#10;AF9yZWxzLy5yZWxzUEsBAi0AFAAGAAgAAAAhALq21EAuAgAAWwQAAA4AAAAAAAAAAAAAAAAALgIA&#13;&#10;AGRycy9lMm9Eb2MueG1sUEsBAi0AFAAGAAgAAAAhAOns2FTgAAAACwEAAA8AAAAAAAAAAAAAAAAA&#13;&#10;iAQAAGRycy9kb3ducmV2LnhtbFBLBQYAAAAABAAEAPMAAACVBQAAAAA=&#13;&#10;" fillcolor="white [3201]" stroked="f" strokeweight=".5pt">
                <v:textbox>
                  <w:txbxContent>
                    <w:p w14:paraId="5C48727A" w14:textId="77777777" w:rsidR="00FA5E91" w:rsidRDefault="00FA5E91" w:rsidP="00FA5E91"/>
                  </w:txbxContent>
                </v:textbox>
              </v:shape>
            </w:pict>
          </mc:Fallback>
        </mc:AlternateContent>
      </w:r>
    </w:p>
    <w:p w14:paraId="7DDC08FF" w14:textId="41D65FF6" w:rsidR="00FA5E91" w:rsidRDefault="00FA5E91" w:rsidP="00FA5E91">
      <w:pPr>
        <w:rPr>
          <w:rFonts w:ascii="Arial" w:hAnsi="Arial" w:cs="Arial"/>
          <w:b/>
          <w:bCs/>
          <w:i/>
          <w:iCs/>
        </w:rPr>
      </w:pPr>
      <w:r w:rsidRPr="0035405E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0CEAB2" wp14:editId="7F0F5CB7">
                <wp:simplePos x="0" y="0"/>
                <wp:positionH relativeFrom="column">
                  <wp:posOffset>96520</wp:posOffset>
                </wp:positionH>
                <wp:positionV relativeFrom="paragraph">
                  <wp:posOffset>79291</wp:posOffset>
                </wp:positionV>
                <wp:extent cx="4831772" cy="253139"/>
                <wp:effectExtent l="0" t="0" r="0" b="1270"/>
                <wp:wrapNone/>
                <wp:docPr id="46366753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1772" cy="2531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F0467B" w14:textId="77777777" w:rsidR="00FA5E91" w:rsidRPr="00857D42" w:rsidRDefault="00FA5E91" w:rsidP="00FA5E91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 w:rsidRPr="00857D42"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</w:rPr>
                              <w:t>Correlation is significant at the 0.05 level (two-tailed)</w:t>
                            </w:r>
                          </w:p>
                          <w:p w14:paraId="05CCC7D6" w14:textId="77777777" w:rsidR="00FA5E91" w:rsidRPr="00857D42" w:rsidRDefault="00FA5E91" w:rsidP="00FA5E91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7030A0"/>
                                <w:sz w:val="14"/>
                                <w:szCs w:val="14"/>
                              </w:rPr>
                            </w:pPr>
                            <w:r w:rsidRPr="00857D42">
                              <w:rPr>
                                <w:b/>
                                <w:bCs/>
                                <w:i/>
                                <w:iCs/>
                                <w:color w:val="7030A0"/>
                                <w:sz w:val="14"/>
                                <w:szCs w:val="14"/>
                              </w:rPr>
                              <w:t>Correlation is significant at the 0.01 level (two-tail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0D0CEAB2" id="Text Box 2" o:spid="_x0000_s1030" type="#_x0000_t202" style="position:absolute;margin-left:7.6pt;margin-top:6.25pt;width:380.45pt;height:19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7HtKAIAAEsEAAAOAAAAZHJzL2Uyb0RvYy54bWysVE1v2zAMvQ/YfxB0X5yP9WNGnCJLkWFA&#13;&#10;0RZIh54VWY4FyKJGKbGzXz9KjpOt22nYRaZE6pF8fPL8rmsMOyj0GmzBJ6MxZ8pKKLXdFfzby/rD&#13;&#10;LWc+CFsKA1YV/Kg8v1u8fzdvXa6mUIMpFTICsT5vXcHrEFyeZV7WqhF+BE5ZclaAjQi0xV1WomgJ&#13;&#10;vTHZdDy+zlrA0iFI5T2d3vdOvkj4VaVkeKoqrwIzBafaQloxrdu4Zou5yHcoXK3lqQzxD1U0QltK&#13;&#10;eoa6F0GwPeo/oBotETxUYSShyaCqtFSpB+pmMn7TzaYWTqVeiBzvzjT5/wcrHw8b94wsdJ+howFG&#13;&#10;Qlrnc0+HsZ+uwiZ+qVJGfqLweKZNdYFJOvx4O5vc3Ew5k+SbXs0ms08RJrvcdujDFwUNi0bBkcaS&#13;&#10;2BKHBx/60CEkJvNgdLnWxqRNlIJaGWQHQUM0IdVI4L9FGcvagl/PrsYJ2EK83iMbS7VceopW6LYd&#13;&#10;0yWVPvS7hfJINCD0CvFOrjXV+iB8eBZIkqDOSebhiZbKAOWCk8VZDfjjb+cxniZFXs5akljB/fe9&#13;&#10;QMWZ+WpphlGPg4GDsR0Mu29WQA1P6AE5mUy6gMEMZoXQvJL6lzELuYSVlKvgYTBXoRc6vR6plssU&#13;&#10;RKpzIjzYjZMROhIcmX/pXgW603gCDfYRBvGJ/M2U+th408JyH6DSaYSR157FE92k2CSC0+uKT+LX&#13;&#10;fYq6/AMWPwEAAP//AwBQSwMEFAAGAAgAAAAhAHdcEUfjAAAADQEAAA8AAABkcnMvZG93bnJldi54&#13;&#10;bWxMT8tOwzAQvCPxD9YicUHUadQkVRqn4iEOSEWIgnp2YxOH2usQu23K17OcymVXo9mdR7UcnWUH&#13;&#10;PYTOo4DpJAGmsfGqw1bAx/vT7RxYiBKVtB61gJMOsKwvLypZKn/EN31Yx5aRCIZSCjAx9iXnoTHa&#13;&#10;yTDxvUbiPv3gZCQ4tFwN8kjizvI0SXLuZIfkYGSvH4xuduu9EzA/zV5uNnmx+bKvz/fmp/3G1U4K&#13;&#10;cX01Pi5o3C2ART3G8wf8daD8UFOwrd+jCswSzlK6pJ1mwIgvinwKbCsgS2fA64r/b1H/AgAA//8D&#13;&#10;AFBLAQItABQABgAIAAAAIQC2gziS/gAAAOEBAAATAAAAAAAAAAAAAAAAAAAAAABbQ29udGVudF9U&#13;&#10;eXBlc10ueG1sUEsBAi0AFAAGAAgAAAAhADj9If/WAAAAlAEAAAsAAAAAAAAAAAAAAAAALwEAAF9y&#13;&#10;ZWxzLy5yZWxzUEsBAi0AFAAGAAgAAAAhAKvPse0oAgAASwQAAA4AAAAAAAAAAAAAAAAALgIAAGRy&#13;&#10;cy9lMm9Eb2MueG1sUEsBAi0AFAAGAAgAAAAhAHdcEUfjAAAADQEAAA8AAAAAAAAAAAAAAAAAggQA&#13;&#10;AGRycy9kb3ducmV2LnhtbFBLBQYAAAAABAAEAPMAAACSBQAAAAA=&#13;&#10;" fillcolor="white [3201]" stroked="f" strokeweight=".5pt">
                <v:textbox inset="0,0,0,0">
                  <w:txbxContent>
                    <w:p w14:paraId="7DF0467B" w14:textId="77777777" w:rsidR="00FA5E91" w:rsidRPr="00857D42" w:rsidRDefault="00FA5E91" w:rsidP="00FA5E91">
                      <w:pPr>
                        <w:rPr>
                          <w:b/>
                          <w:bCs/>
                          <w:i/>
                          <w:iCs/>
                          <w:sz w:val="14"/>
                          <w:szCs w:val="14"/>
                        </w:rPr>
                      </w:pPr>
                      <w:r w:rsidRPr="00857D42">
                        <w:rPr>
                          <w:b/>
                          <w:bCs/>
                          <w:i/>
                          <w:iCs/>
                          <w:sz w:val="14"/>
                          <w:szCs w:val="14"/>
                        </w:rPr>
                        <w:t>Correlation is significant at the 0.05 level (two-tailed)</w:t>
                      </w:r>
                    </w:p>
                    <w:p w14:paraId="05CCC7D6" w14:textId="77777777" w:rsidR="00FA5E91" w:rsidRPr="00857D42" w:rsidRDefault="00FA5E91" w:rsidP="00FA5E91">
                      <w:pPr>
                        <w:rPr>
                          <w:b/>
                          <w:bCs/>
                          <w:i/>
                          <w:iCs/>
                          <w:color w:val="7030A0"/>
                          <w:sz w:val="14"/>
                          <w:szCs w:val="14"/>
                        </w:rPr>
                      </w:pPr>
                      <w:r w:rsidRPr="00857D42">
                        <w:rPr>
                          <w:b/>
                          <w:bCs/>
                          <w:i/>
                          <w:iCs/>
                          <w:color w:val="7030A0"/>
                          <w:sz w:val="14"/>
                          <w:szCs w:val="14"/>
                        </w:rPr>
                        <w:t>Correlation is significant at the 0.01 level (two-tailed)</w:t>
                      </w:r>
                    </w:p>
                  </w:txbxContent>
                </v:textbox>
              </v:shape>
            </w:pict>
          </mc:Fallback>
        </mc:AlternateContent>
      </w:r>
    </w:p>
    <w:p w14:paraId="13AB8862" w14:textId="6906FA3F" w:rsidR="00390AEC" w:rsidRDefault="00390AEC"/>
    <w:p w14:paraId="0E2829C5" w14:textId="0B9F5D99" w:rsidR="00655284" w:rsidRDefault="00655284"/>
    <w:p w14:paraId="414503AB" w14:textId="5237B904" w:rsidR="00655284" w:rsidRPr="00A71916" w:rsidRDefault="00655284" w:rsidP="00655284">
      <w:pPr>
        <w:spacing w:after="12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A7191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 1</w:t>
      </w:r>
      <w:r w:rsidRPr="00A71916">
        <w:rPr>
          <w:rFonts w:ascii="Times New Roman" w:hAnsi="Times New Roman" w:cs="Times New Roman"/>
          <w:b/>
          <w:bCs/>
        </w:rPr>
        <w:t xml:space="preserve">: Heatmap of Spearman’s correlation analysis between KP </w:t>
      </w:r>
      <w:r>
        <w:rPr>
          <w:rFonts w:ascii="Times New Roman" w:hAnsi="Times New Roman" w:cs="Times New Roman"/>
          <w:b/>
          <w:bCs/>
        </w:rPr>
        <w:t>metabolites</w:t>
      </w:r>
      <w:r w:rsidRPr="00A71916">
        <w:rPr>
          <w:rFonts w:ascii="Times New Roman" w:hAnsi="Times New Roman" w:cs="Times New Roman"/>
          <w:b/>
          <w:bCs/>
        </w:rPr>
        <w:t xml:space="preserve"> and clinical parameters in CHE patients. </w:t>
      </w:r>
      <w:r w:rsidRPr="00A71916">
        <w:rPr>
          <w:rFonts w:ascii="Times New Roman" w:hAnsi="Times New Roman" w:cs="Times New Roman"/>
        </w:rPr>
        <w:t xml:space="preserve">Shades of red denote positive correlations, while shades of green </w:t>
      </w:r>
      <w:r w:rsidRPr="00A71916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represent negative correlations. Correlations with a </w:t>
      </w:r>
      <w:r w:rsidRPr="00A71916">
        <w:rPr>
          <w:rFonts w:ascii="Times New Roman" w:hAnsi="Times New Roman" w:cs="Times New Roman"/>
          <w:i/>
          <w:iCs/>
          <w:color w:val="242424"/>
          <w:bdr w:val="none" w:sz="0" w:space="0" w:color="auto" w:frame="1"/>
        </w:rPr>
        <w:t>p-</w:t>
      </w:r>
      <w:r w:rsidRPr="00A71916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value ≤ 0.05, are marked in black font, and those with a </w:t>
      </w:r>
      <w:r w:rsidRPr="00A71916">
        <w:rPr>
          <w:rFonts w:ascii="Times New Roman" w:hAnsi="Times New Roman" w:cs="Times New Roman"/>
          <w:i/>
          <w:iCs/>
          <w:color w:val="242424"/>
          <w:bdr w:val="none" w:sz="0" w:space="0" w:color="auto" w:frame="1"/>
        </w:rPr>
        <w:t>p-</w:t>
      </w:r>
      <w:r w:rsidRPr="00A71916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value ≤ 0.01 are highlighted in purple italic font. </w:t>
      </w:r>
    </w:p>
    <w:p w14:paraId="18F31A4F" w14:textId="58E89286" w:rsidR="00655284" w:rsidRDefault="00655284"/>
    <w:sectPr w:rsidR="00655284" w:rsidSect="00A04A2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F5AAB" w14:textId="77777777" w:rsidR="00EC4889" w:rsidRDefault="00EC4889" w:rsidP="00C8472F">
      <w:r>
        <w:separator/>
      </w:r>
    </w:p>
  </w:endnote>
  <w:endnote w:type="continuationSeparator" w:id="0">
    <w:p w14:paraId="02EB1813" w14:textId="77777777" w:rsidR="00EC4889" w:rsidRDefault="00EC4889" w:rsidP="00C8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62BEB" w14:textId="77777777" w:rsidR="00EC4889" w:rsidRDefault="00EC4889" w:rsidP="00C8472F">
      <w:r>
        <w:separator/>
      </w:r>
    </w:p>
  </w:footnote>
  <w:footnote w:type="continuationSeparator" w:id="0">
    <w:p w14:paraId="77CA877F" w14:textId="77777777" w:rsidR="00EC4889" w:rsidRDefault="00EC4889" w:rsidP="00C84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D28DF"/>
    <w:multiLevelType w:val="hybridMultilevel"/>
    <w:tmpl w:val="07EAE056"/>
    <w:lvl w:ilvl="0" w:tplc="E3468600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06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80"/>
    <w:rsid w:val="002465BB"/>
    <w:rsid w:val="00390AEC"/>
    <w:rsid w:val="004A0E62"/>
    <w:rsid w:val="004A2160"/>
    <w:rsid w:val="00655284"/>
    <w:rsid w:val="006F603C"/>
    <w:rsid w:val="00813137"/>
    <w:rsid w:val="00942DB0"/>
    <w:rsid w:val="00A04A21"/>
    <w:rsid w:val="00A64F80"/>
    <w:rsid w:val="00C8472F"/>
    <w:rsid w:val="00D46E77"/>
    <w:rsid w:val="00E56B9C"/>
    <w:rsid w:val="00EC4889"/>
    <w:rsid w:val="00F27410"/>
    <w:rsid w:val="00FA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A6692"/>
  <w15:chartTrackingRefBased/>
  <w15:docId w15:val="{75038ECF-976D-4640-81E2-9F8D85B5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80"/>
  </w:style>
  <w:style w:type="paragraph" w:styleId="Heading1">
    <w:name w:val="heading 1"/>
    <w:basedOn w:val="Normal"/>
    <w:next w:val="Normal"/>
    <w:link w:val="Heading1Char"/>
    <w:uiPriority w:val="9"/>
    <w:qFormat/>
    <w:rsid w:val="00A64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F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F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F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F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F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F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F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F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F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F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F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F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47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72F"/>
  </w:style>
  <w:style w:type="paragraph" w:styleId="Footer">
    <w:name w:val="footer"/>
    <w:basedOn w:val="Normal"/>
    <w:link w:val="FooterChar"/>
    <w:uiPriority w:val="99"/>
    <w:unhideWhenUsed/>
    <w:rsid w:val="00C847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Krishnamurthy (HDR)</dc:creator>
  <cp:keywords/>
  <dc:description/>
  <cp:lastModifiedBy>Georgia Chao Zeng - SVHNS</cp:lastModifiedBy>
  <cp:revision>2</cp:revision>
  <dcterms:created xsi:type="dcterms:W3CDTF">2024-05-27T23:17:00Z</dcterms:created>
  <dcterms:modified xsi:type="dcterms:W3CDTF">2024-05-27T23:17:00Z</dcterms:modified>
</cp:coreProperties>
</file>